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415A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40FD79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DDD96C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CEF5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57A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552B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8564B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74EE1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C87407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EE4E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4B0D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45EC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7E04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58AB7A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B3C48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8AE2C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C1E6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7D41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B8B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4AC7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FF8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CF7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FFE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B6E1F" w14:textId="010F3155" w:rsidR="0068643A" w:rsidRPr="00FD6E06" w:rsidRDefault="00900E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C8B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39152" w14:textId="3E9E6388" w:rsidR="0068643A" w:rsidRPr="00FD6E06" w:rsidRDefault="00900E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CC2FA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3D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9C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5D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2C6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7738C" w14:textId="6ED5C63B" w:rsidR="0068643A" w:rsidRPr="00FD6E06" w:rsidRDefault="00900E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88500" w14:textId="46FF011E" w:rsidR="0068643A" w:rsidRPr="00FD6E06" w:rsidRDefault="00900E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37ABB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F9E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230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188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C5D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B3DED" w14:textId="44925B1F" w:rsidR="0068643A" w:rsidRPr="00FD6E06" w:rsidRDefault="00900E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38463" w14:textId="0FB46668" w:rsidR="0068643A" w:rsidRPr="00FD6E06" w:rsidRDefault="00900E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14:paraId="1CD7B77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E9F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DBC6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64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9A8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900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A2F13" w14:textId="3135AF22" w:rsidR="0068643A" w:rsidRPr="00FD6E06" w:rsidRDefault="00900E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CDF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966DC" w14:textId="6B5DEC2A" w:rsidR="0068643A" w:rsidRPr="00FD6E06" w:rsidRDefault="00900E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7-8, 19-21</w:t>
            </w:r>
          </w:p>
        </w:tc>
      </w:tr>
      <w:tr w:rsidR="0068643A" w:rsidRPr="00FD6E06" w14:paraId="4A55E2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2B9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29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76D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24850" w14:textId="1A4FF66F" w:rsidR="0068643A" w:rsidRPr="00FD6E06" w:rsidRDefault="00CC5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CDE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66DFA" w14:textId="0AC0C678" w:rsidR="0068643A" w:rsidRPr="00FD6E06" w:rsidRDefault="00CC56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8</w:t>
            </w:r>
          </w:p>
        </w:tc>
      </w:tr>
      <w:tr w:rsidR="0068643A" w:rsidRPr="00FD6E06" w14:paraId="2E2BD4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F2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305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E9E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387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A2EA9" w14:textId="35928426" w:rsidR="0068643A" w:rsidRPr="00FD6E06" w:rsidRDefault="00CC5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D0028" w14:textId="76B4CAC8" w:rsidR="0068643A" w:rsidRPr="00FD6E06" w:rsidRDefault="00CC56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51FE3E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8CC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6673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803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41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1F7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5D1CC" w14:textId="4108B6BB" w:rsidR="0068643A" w:rsidRPr="00FD6E06" w:rsidRDefault="00CC5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E780B" w14:textId="43B86AA0" w:rsidR="0068643A" w:rsidRPr="00FD6E06" w:rsidRDefault="00CC5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01E47" w14:textId="2A56088C" w:rsidR="0068643A" w:rsidRPr="00FD6E06" w:rsidRDefault="00CC56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2</w:t>
            </w:r>
          </w:p>
        </w:tc>
      </w:tr>
      <w:tr w:rsidR="0068643A" w:rsidRPr="00FD6E06" w14:paraId="6547C7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1D4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1D4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A18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811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619A1" w14:textId="44E5DB51" w:rsidR="0068643A" w:rsidRPr="00FD6E06" w:rsidRDefault="00CC5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21AB7" w14:textId="1B62C5B0" w:rsidR="0068643A" w:rsidRPr="00FD6E06" w:rsidRDefault="00CC56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B21B9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E79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CC7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D7E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58F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0DEED" w14:textId="538F801D" w:rsidR="0068643A" w:rsidRPr="00FD6E06" w:rsidRDefault="00CC5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5079D" w14:textId="18F74BA3" w:rsidR="0068643A" w:rsidRPr="00FD6E06" w:rsidRDefault="00CC56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1E5293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D718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0A3B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B4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A88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29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CF99A" w14:textId="446C1D7E" w:rsidR="0068643A" w:rsidRPr="00FD6E06" w:rsidRDefault="002B2B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071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970D5" w14:textId="37F4C114" w:rsidR="0068643A" w:rsidRPr="00FD6E06" w:rsidRDefault="002B2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79</w:t>
            </w:r>
          </w:p>
        </w:tc>
      </w:tr>
      <w:tr w:rsidR="0068643A" w:rsidRPr="00FD6E06" w14:paraId="416CFB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5DA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C21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D169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D866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F5689" w14:textId="243A9598" w:rsidR="0068643A" w:rsidRPr="00FD6E06" w:rsidRDefault="002B2B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7BB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EA497" w14:textId="7593C03E" w:rsidR="0068643A" w:rsidRPr="00FD6E06" w:rsidRDefault="002B2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03, Table 1 (116)</w:t>
            </w:r>
          </w:p>
        </w:tc>
      </w:tr>
      <w:tr w:rsidR="00BB4AE3" w:rsidRPr="00FD6E06" w14:paraId="3B528B2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EB561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26B9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1D0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B58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711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C2F51" w14:textId="02A79534" w:rsidR="0068643A" w:rsidRPr="00FD6E06" w:rsidRDefault="002B2B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003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2E922" w14:textId="6A1884E3" w:rsidR="0068643A" w:rsidRPr="00FD6E06" w:rsidRDefault="002B2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(116)</w:t>
            </w:r>
          </w:p>
        </w:tc>
      </w:tr>
      <w:tr w:rsidR="0068643A" w:rsidRPr="00FD6E06" w14:paraId="3362D2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78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BC1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D5E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813E8" w14:textId="1602DF68" w:rsidR="0068643A" w:rsidRPr="00FD6E06" w:rsidRDefault="002B2B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073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AA5AE" w14:textId="0ACDDBC3" w:rsidR="0068643A" w:rsidRPr="00FD6E06" w:rsidRDefault="002B2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11</w:t>
            </w:r>
          </w:p>
        </w:tc>
      </w:tr>
      <w:tr w:rsidR="0068643A" w:rsidRPr="00FD6E06" w14:paraId="7825DE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CFE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EF7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BDA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2749E" w14:textId="28E34146" w:rsidR="0068643A" w:rsidRPr="00FD6E06" w:rsidRDefault="002B2B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0B7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D7F9F" w14:textId="3A653EE6" w:rsidR="0068643A" w:rsidRPr="00FD6E06" w:rsidRDefault="002B2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Appendix</w:t>
            </w:r>
          </w:p>
        </w:tc>
      </w:tr>
      <w:tr w:rsidR="00BB4AE3" w:rsidRPr="00FD6E06" w14:paraId="13AF9F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29D0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F6CC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42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16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0D3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A24A2" w14:textId="04189331" w:rsidR="0068643A" w:rsidRPr="00FD6E06" w:rsidRDefault="00791E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C27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452BC" w14:textId="3E084D95" w:rsidR="0068643A" w:rsidRPr="00FD6E06" w:rsidRDefault="00791E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</w:tr>
      <w:tr w:rsidR="0068643A" w:rsidRPr="00FD6E06" w14:paraId="569B93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067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A79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AB9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4E259" w14:textId="42F73BCE" w:rsidR="0068643A" w:rsidRPr="00FD6E06" w:rsidRDefault="00791E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C3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84352" w14:textId="0B2E19D3" w:rsidR="0068643A" w:rsidRPr="00FD6E06" w:rsidRDefault="00791E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0</w:t>
            </w:r>
          </w:p>
        </w:tc>
      </w:tr>
      <w:tr w:rsidR="0068643A" w:rsidRPr="00FD6E06" w14:paraId="0C7701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3B9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05B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FEF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94AAF" w14:textId="6756895A" w:rsidR="0068643A" w:rsidRPr="00FD6E06" w:rsidRDefault="00791E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2E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ACAE8" w14:textId="440807AE" w:rsidR="0068643A" w:rsidRPr="00FD6E06" w:rsidRDefault="00791E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3</w:t>
            </w:r>
          </w:p>
        </w:tc>
      </w:tr>
      <w:tr w:rsidR="0068643A" w:rsidRPr="00FD6E06" w14:paraId="6CEF89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034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EFA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317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705CD" w14:textId="42D775EA" w:rsidR="0068643A" w:rsidRPr="00FD6E06" w:rsidRDefault="00791E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649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891D5" w14:textId="6BABC67C" w:rsidR="0068643A" w:rsidRPr="00FD6E06" w:rsidRDefault="00791E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9</w:t>
            </w:r>
          </w:p>
        </w:tc>
      </w:tr>
      <w:tr w:rsidR="0068643A" w:rsidRPr="00FD6E06" w14:paraId="3B1433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CD7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1B2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066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63048" w14:textId="70CE2535" w:rsidR="0068643A" w:rsidRPr="00FD6E06" w:rsidRDefault="00CB46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713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FF058" w14:textId="1EC2D4BF" w:rsidR="0068643A" w:rsidRPr="00FD6E06" w:rsidRDefault="00CB46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9</w:t>
            </w:r>
          </w:p>
        </w:tc>
      </w:tr>
      <w:tr w:rsidR="0068643A" w:rsidRPr="00FD6E06" w14:paraId="20291C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A5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07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8A4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82A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31AF1" w14:textId="7AC32443" w:rsidR="0068643A" w:rsidRPr="00FD6E06" w:rsidRDefault="00CB46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D5169" w14:textId="154911DB" w:rsidR="0068643A" w:rsidRPr="00FD6E06" w:rsidRDefault="00CB46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A7E29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2C3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1D10EC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15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054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76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787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B2D02" w14:textId="64BFB791" w:rsidR="0068643A" w:rsidRPr="00FD6E06" w:rsidRDefault="00DB7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A9273" w14:textId="2D1D6ACB" w:rsidR="0068643A" w:rsidRPr="00FD6E06" w:rsidRDefault="00DB76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128BA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FFF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CF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DCC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A66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17455" w14:textId="5BCD79C8" w:rsidR="0068643A" w:rsidRPr="00FD6E06" w:rsidRDefault="00DB7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89BED" w14:textId="2884BD01" w:rsidR="0068643A" w:rsidRPr="00FD6E06" w:rsidRDefault="00DB76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F4A3A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FE4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BDD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B02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566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0AE9F" w14:textId="09A1EC1D" w:rsidR="0068643A" w:rsidRPr="00FD6E06" w:rsidRDefault="00DB7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7F762" w14:textId="65DBCE3A" w:rsidR="0068643A" w:rsidRPr="00FD6E06" w:rsidRDefault="00DB76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881D2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225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5B3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62E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FC1E1" w14:textId="6A62F303" w:rsidR="0068643A" w:rsidRPr="00FD6E06" w:rsidRDefault="008E3B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D8B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CB2BD" w14:textId="7A62E6E6" w:rsidR="0068643A" w:rsidRPr="00FD6E06" w:rsidRDefault="008E3B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89</w:t>
            </w:r>
          </w:p>
        </w:tc>
      </w:tr>
      <w:tr w:rsidR="0068643A" w:rsidRPr="00FD6E06" w14:paraId="0AD7D9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4C4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E9C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B62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98B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8FE00" w14:textId="7FBA067E" w:rsidR="0068643A" w:rsidRPr="00FD6E06" w:rsidRDefault="00CC4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4F356" w14:textId="23C04D89" w:rsidR="0068643A" w:rsidRPr="00FD6E06" w:rsidRDefault="00CC4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EB2FE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394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9BA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F15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714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EF87E" w14:textId="20FF607D" w:rsidR="0068643A" w:rsidRPr="00FD6E06" w:rsidRDefault="00572A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FE6B7" w14:textId="56488AC4" w:rsidR="0068643A" w:rsidRPr="00FD6E06" w:rsidRDefault="00572A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03E31657" w14:textId="77777777" w:rsidR="00FD6E06" w:rsidRDefault="00FD6E06"/>
    <w:sectPr w:rsidR="00FD6E06" w:rsidSect="00FD6E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014B1" w14:textId="77777777" w:rsidR="0041375F" w:rsidRDefault="0041375F" w:rsidP="00FD6E06">
      <w:pPr>
        <w:spacing w:after="0" w:line="240" w:lineRule="auto"/>
      </w:pPr>
      <w:r>
        <w:separator/>
      </w:r>
    </w:p>
  </w:endnote>
  <w:endnote w:type="continuationSeparator" w:id="0">
    <w:p w14:paraId="0E443CBB" w14:textId="77777777" w:rsidR="0041375F" w:rsidRDefault="0041375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F499F2" w14:textId="77777777" w:rsidR="009D08BB" w:rsidRDefault="009D08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8AE22" w14:textId="41B688C3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906D1B" w14:textId="77777777" w:rsidR="009D08BB" w:rsidRDefault="009D08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78FE9" w14:textId="77777777" w:rsidR="0041375F" w:rsidRDefault="0041375F" w:rsidP="00FD6E06">
      <w:pPr>
        <w:spacing w:after="0" w:line="240" w:lineRule="auto"/>
      </w:pPr>
      <w:r>
        <w:separator/>
      </w:r>
    </w:p>
  </w:footnote>
  <w:footnote w:type="continuationSeparator" w:id="0">
    <w:p w14:paraId="4E9AB52C" w14:textId="77777777" w:rsidR="0041375F" w:rsidRDefault="0041375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55AD1" w14:textId="77777777" w:rsidR="009D08BB" w:rsidRDefault="009D08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7CB5B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553D13" w14:textId="77777777"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3BDF4" w14:textId="77777777" w:rsidR="009D08BB" w:rsidRDefault="009D08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91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B2BAE"/>
    <w:rsid w:val="0041375F"/>
    <w:rsid w:val="00520BE1"/>
    <w:rsid w:val="00572AC2"/>
    <w:rsid w:val="00664936"/>
    <w:rsid w:val="0068643A"/>
    <w:rsid w:val="006E6615"/>
    <w:rsid w:val="00750A0E"/>
    <w:rsid w:val="00777AFF"/>
    <w:rsid w:val="00791E6C"/>
    <w:rsid w:val="007924AC"/>
    <w:rsid w:val="008E3B2D"/>
    <w:rsid w:val="00900ED1"/>
    <w:rsid w:val="009B20D2"/>
    <w:rsid w:val="009D08BB"/>
    <w:rsid w:val="00A0782F"/>
    <w:rsid w:val="00B567D4"/>
    <w:rsid w:val="00BB4AE3"/>
    <w:rsid w:val="00CA6DD4"/>
    <w:rsid w:val="00CB46AA"/>
    <w:rsid w:val="00CC4074"/>
    <w:rsid w:val="00CC564E"/>
    <w:rsid w:val="00DB76A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B9471"/>
  <w15:docId w15:val="{27EAEDCC-F048-7449-87A0-94670369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anda Gupta</cp:lastModifiedBy>
  <cp:revision>12</cp:revision>
  <dcterms:created xsi:type="dcterms:W3CDTF">2025-04-01T14:16:00Z</dcterms:created>
  <dcterms:modified xsi:type="dcterms:W3CDTF">2025-04-01T14:33:00Z</dcterms:modified>
</cp:coreProperties>
</file>